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1193"/>
        <w:gridCol w:w="372"/>
        <w:gridCol w:w="2128"/>
        <w:gridCol w:w="426"/>
        <w:gridCol w:w="2128"/>
        <w:gridCol w:w="283"/>
        <w:gridCol w:w="2129"/>
        <w:gridCol w:w="286"/>
        <w:gridCol w:w="1703"/>
      </w:tblGrid>
      <w:tr w:rsidR="00C646DC" w:rsidRPr="005D4236" w:rsidTr="004D09C0">
        <w:trPr>
          <w:trHeight w:val="306"/>
        </w:trPr>
        <w:tc>
          <w:tcPr>
            <w:tcW w:w="1263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46DC" w:rsidRDefault="00C646DC" w:rsidP="007C6E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nb-NO"/>
              </w:rPr>
            </w:pPr>
            <w:r w:rsidRPr="00A84369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nb-NO"/>
              </w:rPr>
              <w:t>S</w:t>
            </w:r>
            <w:r w:rsidR="00A00F56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nb-NO"/>
              </w:rPr>
              <w:t>2 Table</w:t>
            </w:r>
          </w:p>
          <w:p w:rsidR="005D4236" w:rsidRPr="005D4236" w:rsidRDefault="005D4236" w:rsidP="007C6EC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5D4236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Estimated mean (95% CI) concentrations of cytokines, FRAP and </w:t>
            </w:r>
            <w:r w:rsidRPr="005D4236">
              <w:rPr>
                <w:rStyle w:val="scientificmarkup"/>
                <w:sz w:val="22"/>
                <w:lang w:val="en-US"/>
              </w:rPr>
              <w:t>8-</w:t>
            </w:r>
            <w:r w:rsidRPr="005D4236">
              <w:rPr>
                <w:rStyle w:val="foreign"/>
                <w:rFonts w:eastAsia="Calibri"/>
                <w:sz w:val="22"/>
                <w:lang w:val="en-US"/>
              </w:rPr>
              <w:t>epi</w:t>
            </w:r>
            <w:r w:rsidRPr="005D4236">
              <w:rPr>
                <w:rStyle w:val="scientificmarkup"/>
                <w:sz w:val="22"/>
                <w:lang w:val="en-US"/>
              </w:rPr>
              <w:t>-PGF</w:t>
            </w:r>
            <w:r w:rsidRPr="005D4236">
              <w:rPr>
                <w:rStyle w:val="scientificmarkup"/>
                <w:sz w:val="22"/>
                <w:vertAlign w:val="subscript"/>
                <w:lang w:val="en-US"/>
              </w:rPr>
              <w:t>2</w:t>
            </w:r>
            <w:r w:rsidRPr="005D4236">
              <w:rPr>
                <w:rStyle w:val="scientificmarkup"/>
                <w:rFonts w:cs="Times New Roman"/>
                <w:sz w:val="22"/>
                <w:vertAlign w:val="subscript"/>
              </w:rPr>
              <w:t>α</w:t>
            </w:r>
            <w:r w:rsidRPr="005D4236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pre-altitude, day 5 and 18 at altitude.</w:t>
            </w:r>
          </w:p>
          <w:p w:rsidR="00C646DC" w:rsidRPr="00A84369" w:rsidRDefault="00C646DC" w:rsidP="007C6EC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nb-NO"/>
              </w:rPr>
            </w:pPr>
          </w:p>
        </w:tc>
      </w:tr>
      <w:tr w:rsidR="00497405" w:rsidRPr="00A84369" w:rsidTr="007C6ECA">
        <w:trPr>
          <w:trHeight w:val="324"/>
        </w:trPr>
        <w:tc>
          <w:tcPr>
            <w:tcW w:w="19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  <w:t>Parameter</w:t>
            </w: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 w:eastAsia="nb-NO"/>
              </w:rPr>
              <w:t>Group</w:t>
            </w:r>
          </w:p>
        </w:tc>
        <w:tc>
          <w:tcPr>
            <w:tcW w:w="3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 w:eastAsia="nb-NO"/>
              </w:rPr>
              <w:t>Pre-altitude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 w:eastAsia="nb-NO"/>
              </w:rPr>
              <w:t>Altitude</w:t>
            </w:r>
            <w:r w:rsidRPr="00A84369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 w:eastAsia="nb-NO"/>
              </w:rPr>
              <w:t>day5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2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val="en-US" w:eastAsia="nb-NO"/>
              </w:rPr>
              <w:t>Altitude</w:t>
            </w:r>
            <w:r w:rsidRPr="00A84369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 w:eastAsia="nb-NO"/>
              </w:rPr>
              <w:t>day18</w:t>
            </w:r>
          </w:p>
        </w:tc>
        <w:tc>
          <w:tcPr>
            <w:tcW w:w="2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7405" w:rsidRPr="00A84369" w:rsidRDefault="00497405" w:rsidP="007C6ECA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eastAsia="nb-NO"/>
              </w:rPr>
            </w:pPr>
            <w:r w:rsidRPr="00546DF7">
              <w:rPr>
                <w:rFonts w:eastAsia="Times New Roman" w:cs="Times New Roman"/>
                <w:b/>
                <w:i/>
                <w:color w:val="000000"/>
                <w:sz w:val="22"/>
                <w:lang w:val="en-US" w:eastAsia="nb-NO"/>
              </w:rPr>
              <w:t>p</w:t>
            </w:r>
            <w:r w:rsidRPr="00A84369">
              <w:rPr>
                <w:rFonts w:eastAsia="Times New Roman" w:cs="Times New Roman"/>
                <w:b/>
                <w:color w:val="000000"/>
                <w:sz w:val="22"/>
                <w:vertAlign w:val="subscript"/>
                <w:lang w:val="en-US" w:eastAsia="nb-NO"/>
              </w:rPr>
              <w:t>interaction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proofErr w:type="spellStart"/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FN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γ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4.1 (8.87, 22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9.1 (12.1, 3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7 (10.5, 26.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98</w:t>
            </w:r>
            <w:r w:rsidR="005D4236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2 (11.4, 26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3.8, 3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3.2, 30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0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8 (9.48, 29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.8 (9.51, 29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8.3 (10.4, 32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39</w:t>
            </w:r>
            <w:r w:rsidR="005D4236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9.2 (11.5, 32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4 (10.4, 29</w:t>
            </w:r>
            <w:r w:rsidR="005D4236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6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9.57, 26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2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p70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7.44, 22.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11.4, 35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4 (7.64, 23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824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5 (10.5, 29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7.8 (10.7, 29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5.9 (9.61, 26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3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31 (0.9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2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43.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18 (1.19, 56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62 (1.25, 59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023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13 (1.43, 46.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35 (0.7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7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24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9 (0.6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5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2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7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24 (4.17, 9.3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16 (6.12, 13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86 (5.92, 13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47</w:t>
            </w:r>
            <w:r w:rsidR="005D4236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53 (4.54, 9.3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6 (7.37, 1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3 (7.17, 14.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RA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4.3 (14.6, 80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5.3 (31.9, 17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3.3 (31.1, 17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854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0.2 (13.9, 65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5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3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,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14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3.6 (29.3, 13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5D4236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α</w:t>
            </w:r>
            <w:r>
              <w:rPr>
                <w:rFonts w:ascii="Symbol" w:eastAsia="Times New Roman" w:hAnsi="Symbol" w:cs="Times New Roman"/>
                <w:color w:val="000000"/>
                <w:sz w:val="22"/>
                <w:lang w:val="en-US" w:eastAsia="nb-NO"/>
              </w:rPr>
              <w:t>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1.4 (24.5, 10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8</w:t>
            </w:r>
            <w:r w:rsidR="005D4236"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32.4, 14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8.6 (37.5, 16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443</w:t>
            </w:r>
          </w:p>
        </w:tc>
      </w:tr>
      <w:tr w:rsidR="00B43240" w:rsidRPr="005D4236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1.3 (16.1, 60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6.9 (24.1, 91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0.9 (2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79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1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β</w:t>
            </w:r>
            <w:r>
              <w:rPr>
                <w:rFonts w:ascii="Symbol" w:eastAsia="Times New Roman" w:hAnsi="Symbol" w:cs="Times New Roman"/>
                <w:color w:val="000000"/>
                <w:sz w:val="22"/>
                <w:lang w:val="en-US" w:eastAsia="nb-NO"/>
              </w:rPr>
              <w:t>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5D4236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32 (4.24, 9.4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1.2 (7.53, 16.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32 (5.58, 12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94</w:t>
            </w:r>
            <w:r w:rsidR="005D4236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</w:t>
            </w:r>
            <w:bookmarkStart w:id="0" w:name="_GoBack"/>
            <w:bookmarkEnd w:id="0"/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09 (4.25, 8.7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1 (7.05, 14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88 (6.2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12.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2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27 (3.41, 8.1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6.68 (4.32, 10.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58 (3.62, 8.62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761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92 (3.33, 7.28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68 (3.84, 8.4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24 (3.54, 7.7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5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8 (1.69, 8.0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77 (2.18, 10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64 (2.12, 10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731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48 (1.72, 7.0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16 (2.06, 8.4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14 (2.05, 8.3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6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96 (1.76, 8.9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7.02 (3.11, 15.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79 (2.56, 13.1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006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3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2.54, 11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65 (1.75, 7.6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3.34 (1.6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6.97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7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36 (5.78, 12.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3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(7.09, 14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21 (6.37, 13.3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649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8.07 (5.79, 11.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3 (7.4, 14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 (7.2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, 14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.0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L8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76 (2.87, 11.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9.68 (4.82, 19.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1.7 (5.81, 23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055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4.29 (2.29, 8.04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94 (3.17, 11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5.83 (3.11, 10.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MCP1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pg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9 (192, 251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48 (217, 2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66 (233, 305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849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19 (194, 24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51 (222, 28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269 (238, 30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TNF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α 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proofErr w:type="spellStart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pg</w:t>
            </w:r>
            <w:proofErr w:type="spellEnd"/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/m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4 (7.84, 13.9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4.2 (10.6, 18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4.2 (10.7, 18.9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577</w:t>
            </w:r>
          </w:p>
        </w:tc>
      </w:tr>
      <w:tr w:rsidR="00B43240" w:rsidRPr="00A84369" w:rsidTr="00762FA9">
        <w:trPr>
          <w:trHeight w:val="24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0.4 (8.06, 13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5 (10.5, 17.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E01E2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13.9 (10.7, 18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96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5A4FFA">
              <w:rPr>
                <w:rStyle w:val="scientificmarkup"/>
                <w:szCs w:val="24"/>
                <w:lang w:val="en-US"/>
              </w:rPr>
              <w:t>8-</w:t>
            </w:r>
            <w:r w:rsidRPr="005A4FFA">
              <w:rPr>
                <w:rStyle w:val="foreign"/>
                <w:rFonts w:eastAsia="Calibri"/>
                <w:szCs w:val="24"/>
                <w:lang w:val="en-US"/>
              </w:rPr>
              <w:t>epi</w:t>
            </w:r>
            <w:r w:rsidRPr="005A4FFA">
              <w:rPr>
                <w:rStyle w:val="scientificmarkup"/>
                <w:szCs w:val="24"/>
                <w:lang w:val="en-US"/>
              </w:rPr>
              <w:t>-PGF</w:t>
            </w:r>
            <w:r w:rsidRPr="005A4FFA">
              <w:rPr>
                <w:rStyle w:val="scientificmarkup"/>
                <w:szCs w:val="24"/>
                <w:vertAlign w:val="subscript"/>
                <w:lang w:val="en-US"/>
              </w:rPr>
              <w:t>2</w:t>
            </w:r>
            <w:r>
              <w:rPr>
                <w:rStyle w:val="scientificmarkup"/>
                <w:rFonts w:cs="Times New Roman"/>
                <w:szCs w:val="24"/>
                <w:vertAlign w:val="subscript"/>
              </w:rPr>
              <w:t>α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758 (556, 103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822 (603, 1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924 (678, 126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401</w:t>
            </w: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(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n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g/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g creatinine</w:t>
            </w:r>
            <w:r w:rsidRPr="00E40863">
              <w:rPr>
                <w:rFonts w:eastAsia="Times New Roman" w:cs="Times New Roman"/>
                <w:color w:val="000000"/>
                <w:sz w:val="22"/>
                <w:lang w:val="en-US"/>
              </w:rPr>
              <w:t>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978 (725, 132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835 (619, 11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B92FE0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4D2534">
              <w:rPr>
                <w:rFonts w:cs="Times New Roman"/>
                <w:color w:val="000000"/>
                <w:sz w:val="22"/>
              </w:rPr>
              <w:t>994 (737, 1340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nb-NO"/>
              </w:rPr>
            </w:pPr>
          </w:p>
        </w:tc>
      </w:tr>
      <w:tr w:rsidR="00B43240" w:rsidRPr="00A84369" w:rsidTr="00762FA9">
        <w:trPr>
          <w:trHeight w:val="268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eastAsia="nb-NO"/>
              </w:rPr>
              <w:t>FRAP</w:t>
            </w:r>
            <w:r>
              <w:rPr>
                <w:rFonts w:eastAsia="Times New Roman" w:cs="Times New Roman"/>
                <w:color w:val="000000"/>
                <w:sz w:val="22"/>
                <w:lang w:eastAsia="nb-NO"/>
              </w:rPr>
              <w:t xml:space="preserve"> (µmol/L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Control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9.2 (34.8, 44.2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9.2 (34.8, 44.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40.3 (35.8, 45.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0.520</w:t>
            </w:r>
          </w:p>
        </w:tc>
      </w:tr>
      <w:tr w:rsidR="00B43240" w:rsidRPr="00A84369" w:rsidTr="00762FA9">
        <w:trPr>
          <w:trHeight w:val="278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Antioxidant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7 (33</w:t>
            </w:r>
            <w:r>
              <w:rPr>
                <w:rFonts w:eastAsia="Times New Roman" w:cs="Times New Roman"/>
                <w:color w:val="000000"/>
                <w:sz w:val="22"/>
              </w:rPr>
              <w:t>.0</w:t>
            </w:r>
            <w:r w:rsidRPr="00805D01">
              <w:rPr>
                <w:rFonts w:eastAsia="Times New Roman" w:cs="Times New Roman"/>
                <w:color w:val="000000"/>
                <w:sz w:val="22"/>
              </w:rPr>
              <w:t>, 41.4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8 (33.9, 42.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240" w:rsidRPr="00805D01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/>
              </w:rPr>
            </w:pPr>
            <w:r w:rsidRPr="00805D01">
              <w:rPr>
                <w:rFonts w:eastAsia="Times New Roman" w:cs="Times New Roman"/>
                <w:color w:val="000000"/>
                <w:sz w:val="22"/>
              </w:rPr>
              <w:t>37.3 (33.3, 41.8)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eastAsia="nb-NO"/>
              </w:rPr>
              <w:t> 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3240" w:rsidRPr="00A84369" w:rsidRDefault="00B43240" w:rsidP="00B4324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 </w:t>
            </w:r>
          </w:p>
        </w:tc>
      </w:tr>
      <w:tr w:rsidR="00497405" w:rsidRPr="005D4236" w:rsidTr="007C6ECA">
        <w:trPr>
          <w:trHeight w:val="278"/>
        </w:trPr>
        <w:tc>
          <w:tcPr>
            <w:tcW w:w="12630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97405" w:rsidRPr="00A84369" w:rsidRDefault="00497405" w:rsidP="007C6ECA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nb-NO"/>
              </w:rPr>
            </w:pP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Estimated marginal means and their confidence intervals were calculated using linear mixed regression model including cytokines as the outcome and group, visit and group*visit as the exposure variables.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Abbreviations: 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FN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γ (I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nterferon gamma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),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IL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(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interleukin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),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MCP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(</w:t>
            </w:r>
            <w:r w:rsidRPr="00AE01E2">
              <w:rPr>
                <w:rFonts w:eastAsia="Times New Roman" w:cs="Times New Roman"/>
                <w:color w:val="000000"/>
                <w:sz w:val="22"/>
                <w:lang w:val="en-US"/>
              </w:rPr>
              <w:t>m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onocyte chemoattractant protein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),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TNF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α (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tumor necrosis factor alpha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),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FRAP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 (f</w:t>
            </w:r>
            <w:r w:rsidRPr="00A84369"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>erric reducing ability of plasma</w:t>
            </w:r>
            <w:r>
              <w:rPr>
                <w:rFonts w:eastAsia="Times New Roman" w:cs="Times New Roman"/>
                <w:color w:val="000000"/>
                <w:sz w:val="22"/>
                <w:lang w:val="en-US" w:eastAsia="nb-NO"/>
              </w:rPr>
              <w:t xml:space="preserve">), 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CRP (</w:t>
            </w:r>
            <w:r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>C</w:t>
            </w:r>
            <w:r>
              <w:rPr>
                <w:rFonts w:eastAsia="Times New Roman" w:cs="Times New Roman"/>
                <w:color w:val="000000"/>
                <w:sz w:val="22"/>
                <w:lang w:val="en-US"/>
              </w:rPr>
              <w:t>-</w:t>
            </w:r>
            <w:r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 xml:space="preserve">reactive protein), </w:t>
            </w:r>
            <w:r w:rsidRPr="00AA1FD2">
              <w:rPr>
                <w:rFonts w:cs="Times New Roman"/>
                <w:sz w:val="22"/>
                <w:lang w:val="en-US"/>
              </w:rPr>
              <w:t>PGF</w:t>
            </w:r>
            <w:r>
              <w:rPr>
                <w:rFonts w:cs="Times New Roman"/>
                <w:sz w:val="22"/>
                <w:lang w:val="en-US"/>
              </w:rPr>
              <w:t xml:space="preserve"> [</w:t>
            </w:r>
            <w:r w:rsidRPr="00AA1FD2">
              <w:rPr>
                <w:rFonts w:cs="Times New Roman"/>
                <w:sz w:val="22"/>
                <w:lang w:val="en-US"/>
              </w:rPr>
              <w:t>Prostaglandin (PG)</w:t>
            </w:r>
            <w:r>
              <w:rPr>
                <w:rFonts w:cs="Times New Roman"/>
                <w:sz w:val="22"/>
                <w:lang w:val="en-US"/>
              </w:rPr>
              <w:t xml:space="preserve"> </w:t>
            </w:r>
            <w:r w:rsidRPr="00AA1FD2">
              <w:rPr>
                <w:rFonts w:cs="Times New Roman"/>
                <w:sz w:val="22"/>
                <w:lang w:val="en-US"/>
              </w:rPr>
              <w:t>F2-like compounds</w:t>
            </w:r>
            <w:r>
              <w:rPr>
                <w:rFonts w:cs="Times New Roman"/>
                <w:sz w:val="22"/>
                <w:lang w:val="en-US"/>
              </w:rPr>
              <w:t>]</w:t>
            </w:r>
            <w:r w:rsidRPr="00AA1FD2">
              <w:rPr>
                <w:rFonts w:eastAsia="Times New Roman" w:cs="Times New Roman"/>
                <w:color w:val="000000"/>
                <w:sz w:val="22"/>
                <w:lang w:val="en-US"/>
              </w:rPr>
              <w:t>.</w:t>
            </w:r>
          </w:p>
        </w:tc>
      </w:tr>
    </w:tbl>
    <w:p w:rsidR="001C4CCC" w:rsidRPr="00CC60E9" w:rsidRDefault="001C4CCC">
      <w:pPr>
        <w:rPr>
          <w:lang w:val="en-US"/>
        </w:rPr>
      </w:pPr>
    </w:p>
    <w:sectPr w:rsidR="001C4CCC" w:rsidRPr="00CC60E9" w:rsidSect="00CC60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0E9"/>
    <w:rsid w:val="001C4CCC"/>
    <w:rsid w:val="00497405"/>
    <w:rsid w:val="005D4236"/>
    <w:rsid w:val="00A00F56"/>
    <w:rsid w:val="00B43240"/>
    <w:rsid w:val="00C646DC"/>
    <w:rsid w:val="00CC60E9"/>
    <w:rsid w:val="00D91778"/>
    <w:rsid w:val="00F54B4C"/>
    <w:rsid w:val="00F65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841B3"/>
  <w15:chartTrackingRefBased/>
  <w15:docId w15:val="{DC5FCB5B-9D3B-4195-820F-A3396D8BA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0E9"/>
    <w:pPr>
      <w:spacing w:after="20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ientificmarkup">
    <w:name w:val="scientificmarkup"/>
    <w:basedOn w:val="DefaultParagraphFont"/>
    <w:rsid w:val="00CC60E9"/>
  </w:style>
  <w:style w:type="character" w:customStyle="1" w:styleId="foreign">
    <w:name w:val="foreign"/>
    <w:basedOn w:val="DefaultParagraphFont"/>
    <w:rsid w:val="00CC60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isto, Anu</dc:creator>
  <cp:keywords/>
  <dc:description/>
  <cp:lastModifiedBy>Siv Kjølsrud Bøhn</cp:lastModifiedBy>
  <cp:revision>5</cp:revision>
  <dcterms:created xsi:type="dcterms:W3CDTF">2019-02-06T15:46:00Z</dcterms:created>
  <dcterms:modified xsi:type="dcterms:W3CDTF">2019-05-25T17:21:00Z</dcterms:modified>
</cp:coreProperties>
</file>